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: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  <w:lang w:eastAsia="ar-SA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ar-SA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6"/>
        <w:gridCol w:w="1903"/>
        <w:gridCol w:w="2125"/>
        <w:gridCol w:w="2482"/>
      </w:tblGrid>
      <w:tr>
        <w:trPr/>
        <w:tc>
          <w:tcPr>
            <w:tcW w:w="234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rganism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03" w:type="dxa"/>
            <w:tcBorders>
              <w:top w:val="single" w:sz="4" w:space="0" w:color="000000"/>
            </w:tcBorders>
          </w:tcPr>
          <w:p>
            <w:pPr>
              <w:pStyle w:val="HTMLPreformatted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s with PE domain &amp; PE-PPE domain</w:t>
            </w:r>
          </w:p>
        </w:tc>
        <w:tc>
          <w:tcPr>
            <w:tcW w:w="2125" w:type="dxa"/>
            <w:tcBorders>
              <w:top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s with PPE domain &amp; PE-PPE domain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8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ypothetical proteins with PE-PPE domain </w:t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</w:tcBorders>
          </w:tcPr>
          <w:p>
            <w:pPr>
              <w:pStyle w:val="HTMLPreformatted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. tuberculos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CDC1551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03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/>
              </w:rPr>
              <w:t>NP_334571.1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/>
              </w:rPr>
              <w:t>NP_335924.1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/>
              </w:rPr>
              <w:t>NP_334570.1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/>
              </w:rPr>
              <w:t>NP_334576.1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/>
              </w:rPr>
              <w:t>NP_334577.1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/>
              </w:rPr>
            </w:r>
          </w:p>
        </w:tc>
        <w:tc>
          <w:tcPr>
            <w:tcW w:w="2125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_337185.1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_336306.1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_338188.1</w:t>
            </w:r>
          </w:p>
        </w:tc>
        <w:tc>
          <w:tcPr>
            <w:tcW w:w="2482" w:type="dxa"/>
            <w:tcBorders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_338483.1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_335664.1</w:t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</w:tcBorders>
          </w:tcPr>
          <w:p>
            <w:pPr>
              <w:pStyle w:val="HTMLPreformatted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. tuberculos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H37Rv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03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177696.1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177810.1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177695.1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177697.1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177698.1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177893.1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177839.1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177987.1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82" w:type="dxa"/>
            <w:tcBorders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_218339.1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_215700.1</w:t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</w:tcBorders>
          </w:tcPr>
          <w:p>
            <w:pPr>
              <w:pStyle w:val="HTMLPreformatted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. tuberculos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H37Ra</w:t>
            </w:r>
          </w:p>
        </w:tc>
        <w:tc>
          <w:tcPr>
            <w:tcW w:w="1903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001282744.1</w:t>
            </w:r>
            <w:bookmarkStart w:id="0" w:name="148661221"/>
            <w:bookmarkEnd w:id="0"/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001281438.1</w:t>
            </w:r>
            <w:bookmarkStart w:id="1" w:name="148659915"/>
            <w:bookmarkEnd w:id="1"/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001281446.1</w:t>
            </w:r>
            <w:bookmarkStart w:id="2" w:name="148659923"/>
            <w:bookmarkEnd w:id="2"/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P_02552557.1</w:t>
            </w:r>
            <w:bookmarkStart w:id="3" w:name="167970280"/>
            <w:bookmarkEnd w:id="3"/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001281447.1</w:t>
            </w:r>
          </w:p>
        </w:tc>
        <w:tc>
          <w:tcPr>
            <w:tcW w:w="2125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001283971.1</w:t>
            </w:r>
            <w:bookmarkStart w:id="4" w:name="148662448"/>
            <w:bookmarkEnd w:id="4"/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001283129.1</w:t>
            </w:r>
            <w:bookmarkStart w:id="5" w:name="148661606"/>
            <w:bookmarkEnd w:id="5"/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001284925.1</w:t>
            </w:r>
            <w:bookmarkStart w:id="6" w:name="148663402"/>
            <w:bookmarkEnd w:id="6"/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82" w:type="dxa"/>
            <w:tcBorders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P_02548944.1</w:t>
            </w:r>
            <w:bookmarkStart w:id="7" w:name="167966667"/>
            <w:bookmarkEnd w:id="7"/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001281439.1</w:t>
            </w:r>
            <w:bookmarkStart w:id="8" w:name="148659916"/>
            <w:bookmarkEnd w:id="8"/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P_02552547.1</w:t>
            </w:r>
            <w:bookmarkStart w:id="9" w:name="167970270"/>
            <w:bookmarkEnd w:id="9"/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P_02552214.1</w:t>
            </w:r>
            <w:bookmarkStart w:id="10" w:name="167969937"/>
            <w:bookmarkEnd w:id="10"/>
          </w:p>
          <w:p>
            <w:pPr>
              <w:pStyle w:val="HTMLPreformatted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001285213.1</w:t>
            </w:r>
            <w:bookmarkStart w:id="11" w:name="148663690"/>
            <w:bookmarkEnd w:id="11"/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001282494.1</w:t>
            </w:r>
            <w:bookmarkStart w:id="12" w:name="148660971"/>
            <w:bookmarkEnd w:id="12"/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</w:tcBorders>
          </w:tcPr>
          <w:p>
            <w:pPr>
              <w:pStyle w:val="HTMLPreformatted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. bov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F2122/97</w:t>
            </w:r>
          </w:p>
        </w:tc>
        <w:tc>
          <w:tcPr>
            <w:tcW w:w="1903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/>
              </w:rPr>
              <w:t>NP_853823.1</w:t>
            </w:r>
            <w:bookmarkStart w:id="13" w:name="31791330"/>
            <w:bookmarkEnd w:id="13"/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/>
              </w:rPr>
              <w:t>NP_855117.1</w:t>
            </w:r>
            <w:bookmarkStart w:id="14" w:name="31792624"/>
            <w:bookmarkEnd w:id="14"/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/>
              </w:rPr>
              <w:t>NP_853822.1</w:t>
            </w:r>
            <w:bookmarkStart w:id="15" w:name="31791329"/>
            <w:bookmarkEnd w:id="15"/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/>
              </w:rPr>
              <w:t>NP_853831.1</w:t>
            </w:r>
            <w:bookmarkStart w:id="16" w:name="31791338"/>
            <w:bookmarkEnd w:id="16"/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/>
              </w:rPr>
              <w:t>NP_853830.1</w:t>
            </w:r>
            <w:bookmarkStart w:id="17" w:name="31791337"/>
            <w:bookmarkEnd w:id="17"/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/>
              </w:rPr>
            </w:r>
          </w:p>
        </w:tc>
        <w:tc>
          <w:tcPr>
            <w:tcW w:w="2125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_855481.1</w:t>
            </w:r>
            <w:bookmarkStart w:id="18" w:name="31792988"/>
            <w:bookmarkEnd w:id="18"/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_856286.1</w:t>
            </w:r>
            <w:bookmarkStart w:id="19" w:name="31793793"/>
            <w:bookmarkEnd w:id="19"/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_857208.1</w:t>
            </w:r>
            <w:bookmarkStart w:id="20" w:name="31794715"/>
            <w:bookmarkEnd w:id="20"/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82" w:type="dxa"/>
            <w:tcBorders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_857489.1</w:t>
            </w:r>
            <w:bookmarkStart w:id="21" w:name="31794996"/>
            <w:bookmarkEnd w:id="21"/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_854870.1</w:t>
            </w:r>
            <w:bookmarkStart w:id="22" w:name="31792377"/>
            <w:bookmarkEnd w:id="22"/>
          </w:p>
        </w:tc>
      </w:tr>
      <w:tr>
        <w:trPr/>
        <w:tc>
          <w:tcPr>
            <w:tcW w:w="2346" w:type="dxa"/>
            <w:tcBorders>
              <w:left w:val="single" w:sz="4" w:space="0" w:color="000000"/>
            </w:tcBorders>
          </w:tcPr>
          <w:p>
            <w:pPr>
              <w:pStyle w:val="HTMLPreformatted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. bov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BCG str. Pasteur 1173P2</w:t>
            </w:r>
          </w:p>
        </w:tc>
        <w:tc>
          <w:tcPr>
            <w:tcW w:w="1903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977583.1</w:t>
            </w:r>
            <w:bookmarkStart w:id="23" w:name="121637360"/>
            <w:bookmarkEnd w:id="23"/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976286.1</w:t>
            </w:r>
            <w:bookmarkStart w:id="24" w:name="121636063"/>
            <w:bookmarkEnd w:id="24"/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976295.1</w:t>
            </w:r>
            <w:bookmarkStart w:id="25" w:name="121636072"/>
            <w:bookmarkEnd w:id="25"/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976294.1</w:t>
            </w:r>
            <w:bookmarkStart w:id="26" w:name="121636071"/>
            <w:bookmarkEnd w:id="26"/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977924.1</w:t>
            </w:r>
            <w:bookmarkStart w:id="27" w:name="121637701"/>
            <w:bookmarkEnd w:id="27"/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978719.1</w:t>
            </w:r>
            <w:bookmarkStart w:id="28" w:name="121638495"/>
            <w:bookmarkEnd w:id="28"/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979682.1</w:t>
            </w:r>
            <w:bookmarkStart w:id="29" w:name="121639458"/>
            <w:bookmarkEnd w:id="29"/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82" w:type="dxa"/>
            <w:tcBorders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976287.1</w:t>
            </w:r>
            <w:bookmarkStart w:id="30" w:name="121636064"/>
            <w:bookmarkEnd w:id="30"/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979964.1</w:t>
            </w:r>
            <w:bookmarkStart w:id="31" w:name="121639740"/>
            <w:bookmarkEnd w:id="31"/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977338.1</w:t>
            </w:r>
            <w:bookmarkStart w:id="32" w:name="121637115"/>
            <w:bookmarkEnd w:id="32"/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</w:tcBorders>
          </w:tcPr>
          <w:p>
            <w:pPr>
              <w:pStyle w:val="HTMLPreformatted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. bov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BCG str. Tokyo 172</w:t>
            </w:r>
          </w:p>
        </w:tc>
        <w:tc>
          <w:tcPr>
            <w:tcW w:w="1903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002643224.1</w:t>
            </w:r>
            <w:bookmarkStart w:id="33" w:name="224988537"/>
            <w:bookmarkEnd w:id="33"/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002644522.1</w:t>
            </w:r>
            <w:bookmarkStart w:id="34" w:name="224989835"/>
            <w:bookmarkEnd w:id="34"/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002643223.1</w:t>
            </w:r>
            <w:bookmarkStart w:id="35" w:name="224988536"/>
            <w:bookmarkEnd w:id="35"/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002643232.1</w:t>
            </w:r>
            <w:bookmarkStart w:id="36" w:name="224988545"/>
            <w:bookmarkEnd w:id="36"/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002643231.1</w:t>
            </w:r>
            <w:bookmarkStart w:id="37" w:name="224988544"/>
            <w:bookmarkEnd w:id="37"/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002644872.1</w:t>
            </w:r>
            <w:bookmarkStart w:id="38" w:name="224990185"/>
            <w:bookmarkEnd w:id="38"/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002645676.1</w:t>
            </w:r>
            <w:bookmarkStart w:id="39" w:name="224990989"/>
            <w:bookmarkEnd w:id="39"/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002646644.1</w:t>
            </w:r>
            <w:bookmarkStart w:id="40" w:name="224991955"/>
            <w:bookmarkEnd w:id="40"/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82" w:type="dxa"/>
            <w:tcBorders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002646925.1</w:t>
            </w:r>
            <w:bookmarkStart w:id="41" w:name="224992235"/>
            <w:bookmarkEnd w:id="41"/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002644275.1</w:t>
            </w:r>
            <w:bookmarkStart w:id="42" w:name="224989588"/>
            <w:bookmarkEnd w:id="42"/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</w:tcBorders>
          </w:tcPr>
          <w:p>
            <w:pPr>
              <w:pStyle w:val="HTMLPreformatted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. kansasi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CC 12478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03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P_04750460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P_04746832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P_04746828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P_04746825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P_04746830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P_04746817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P_04746816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P_04746831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P_04751910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P_04746829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P_04746815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P_04750329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P_04751918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P_04751917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P_04747254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82" w:type="dxa"/>
            <w:tcBorders>
              <w:right w:val="single" w:sz="4" w:space="0" w:color="000000"/>
            </w:tcBorders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</w:tcBorders>
          </w:tcPr>
          <w:p>
            <w:pPr>
              <w:pStyle w:val="HTMLPreformatted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. marinu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M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03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001850539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001848693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001848692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001848694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001851707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001848706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001852582 YP_001852247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001848705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001848691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001851742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001848704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001853198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001849339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001849803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82" w:type="dxa"/>
            <w:tcBorders>
              <w:right w:val="single" w:sz="4" w:space="0" w:color="000000"/>
            </w:tcBorders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</w:tcBorders>
          </w:tcPr>
          <w:p>
            <w:pPr>
              <w:pStyle w:val="HTMLPreformatted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. ulceran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gy99</w:t>
            </w:r>
          </w:p>
        </w:tc>
        <w:tc>
          <w:tcPr>
            <w:tcW w:w="1903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905107.1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905059.1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906263.1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82" w:type="dxa"/>
            <w:tcBorders>
              <w:right w:val="single" w:sz="4" w:space="0" w:color="000000"/>
            </w:tcBorders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. parascrofulaceum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CC BAA-614</w:t>
            </w:r>
          </w:p>
        </w:tc>
        <w:tc>
          <w:tcPr>
            <w:tcW w:w="1903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82" w:type="dxa"/>
            <w:tcBorders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P_06848426.1 ZP_06852104.1  ZP_06849370.1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</w:tcBorders>
          </w:tcPr>
          <w:p>
            <w:pPr>
              <w:pStyle w:val="HTMLPreformatted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. smegmat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str. MC2 155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03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82" w:type="dxa"/>
            <w:tcBorders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889694.1  YP_887070.1  YP_888993.1  YP_890365.1  YP_884825.1  YP_889988.1   YP_889594.1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885568.1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ycobacterium sp. JLS</w:t>
            </w:r>
          </w:p>
        </w:tc>
        <w:tc>
          <w:tcPr>
            <w:tcW w:w="1903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82" w:type="dxa"/>
            <w:tcBorders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001069995.1  YP_001068542.1  YP_001069270.1  YP_001072916.1  YP_001068711.1  YP_001068707.1  YP_001073586.1  YP_001071123.1  YP_001072947.1  YP_001072948.1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ycobacterium sp. KMS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03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82" w:type="dxa"/>
            <w:tcBorders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937773.1  YP_936971.1  YP_936265.1  YP_940348.1  YP_941018.1  YP_938853.1  YP_936435.1  YP_936436.1  YP_936431.1 YP_940378.1  YP_940379.1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ycobacterium sp. MCS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03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82" w:type="dxa"/>
            <w:tcBorders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YP_638900.1 YP_638120.1  YP_637425.1  YP_641442.1  YP_642111.1 YP_639988.1  YP_637596.1  YP_637597.1  YP_637592.1  YP_641472.1  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641473.1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</w:tcBorders>
          </w:tcPr>
          <w:p>
            <w:pPr>
              <w:pStyle w:val="HTMLPreformatted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. vanbaaleni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PYR-1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03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82" w:type="dxa"/>
            <w:tcBorders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952665.1  YP_953911.1  YP_953352.1  YP_955506.1  YP_952079.1  YP_951131.1  YP_953914.1  YP_953918.1  YP_953778.1  YP_955594.1  YP_953910.1  YP_951605.1  YP_950898.1  YP_951855.1  YP_952889.1  YP_955503.1  YP_950878.1  YP_956151.1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955503.1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950878.1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952432.1  YP_954864.1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</w:tcBorders>
          </w:tcPr>
          <w:p>
            <w:pPr>
              <w:pStyle w:val="HTMLPreformatted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. abscessu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TCC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977</w:t>
            </w:r>
          </w:p>
        </w:tc>
        <w:tc>
          <w:tcPr>
            <w:tcW w:w="1903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82" w:type="dxa"/>
            <w:tcBorders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001701682.1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001704868.1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</w:tcBorders>
          </w:tcPr>
          <w:p>
            <w:pPr>
              <w:pStyle w:val="HTMLPreformatted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. aviu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104</w:t>
            </w:r>
          </w:p>
        </w:tc>
        <w:tc>
          <w:tcPr>
            <w:tcW w:w="1903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82" w:type="dxa"/>
            <w:tcBorders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880985.1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</w:tcBorders>
          </w:tcPr>
          <w:p>
            <w:pPr>
              <w:pStyle w:val="HTMLPreformatted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. lepra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TN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03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82" w:type="dxa"/>
            <w:tcBorders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_301893.1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3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. lepra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Br4923</w:t>
            </w:r>
          </w:p>
        </w:tc>
        <w:tc>
          <w:tcPr>
            <w:tcW w:w="1903" w:type="dxa"/>
            <w:tcBorders>
              <w:bottom w:val="single" w:sz="4" w:space="0" w:color="000000"/>
            </w:tcBorders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25" w:type="dxa"/>
            <w:tcBorders>
              <w:bottom w:val="single" w:sz="4" w:space="0" w:color="000000"/>
            </w:tcBorders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_002503523.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true"/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1T03:54:00Z</dcterms:created>
  <dc:creator>LGPSC</dc:creator>
  <dc:description/>
  <cp:keywords/>
  <dc:language>en-US</dc:language>
  <cp:lastModifiedBy>LGPSC</cp:lastModifiedBy>
  <dcterms:modified xsi:type="dcterms:W3CDTF">2011-01-21T07:08:00Z</dcterms:modified>
  <cp:revision>10</cp:revision>
  <dc:subject/>
  <dc:title/>
</cp:coreProperties>
</file>